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A2666" w14:textId="7925DA5C" w:rsidR="008B39C2" w:rsidRPr="008B39C2" w:rsidRDefault="008B39C2" w:rsidP="008B39C2">
      <w:pPr>
        <w:pStyle w:val="Caption"/>
        <w:keepNext/>
        <w:rPr>
          <w:rFonts w:ascii="Times New Roman" w:eastAsia="Calibri" w:hAnsi="Times New Roman"/>
          <w:i w:val="0"/>
          <w:iCs w:val="0"/>
          <w:color w:val="auto"/>
          <w:kern w:val="0"/>
          <w:sz w:val="24"/>
          <w:szCs w:val="24"/>
        </w:rPr>
      </w:pPr>
      <w:r w:rsidRPr="008B39C2">
        <w:rPr>
          <w:rFonts w:ascii="Times New Roman" w:eastAsia="Calibri" w:hAnsi="Times New Roman"/>
          <w:i w:val="0"/>
          <w:iCs w:val="0"/>
          <w:color w:val="auto"/>
          <w:kern w:val="0"/>
          <w:sz w:val="24"/>
          <w:szCs w:val="24"/>
        </w:rPr>
        <w:t>S1 Supplementary table 1: Proportions of physical and sexual violence victimization per age</w:t>
      </w:r>
    </w:p>
    <w:tbl>
      <w:tblPr>
        <w:tblW w:w="9738" w:type="dxa"/>
        <w:tblInd w:w="113" w:type="dxa"/>
        <w:tblLook w:val="04A0" w:firstRow="1" w:lastRow="0" w:firstColumn="1" w:lastColumn="0" w:noHBand="0" w:noVBand="1"/>
      </w:tblPr>
      <w:tblGrid>
        <w:gridCol w:w="3122"/>
        <w:gridCol w:w="2029"/>
        <w:gridCol w:w="1862"/>
        <w:gridCol w:w="1544"/>
        <w:gridCol w:w="1181"/>
      </w:tblGrid>
      <w:tr w:rsidR="008B39C2" w:rsidRPr="008B39C2" w14:paraId="79E9F5AE" w14:textId="77777777" w:rsidTr="008B39C2">
        <w:trPr>
          <w:trHeight w:val="330"/>
        </w:trPr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681D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B80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249B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 n (%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369B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 n (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D285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8B39C2" w:rsidRPr="008B39C2" w14:paraId="015727FB" w14:textId="77777777" w:rsidTr="00261693">
        <w:trPr>
          <w:trHeight w:val="330"/>
        </w:trPr>
        <w:tc>
          <w:tcPr>
            <w:tcW w:w="973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0B59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hysical violence victimization</w:t>
            </w:r>
          </w:p>
        </w:tc>
      </w:tr>
      <w:tr w:rsidR="008B39C2" w:rsidRPr="008B39C2" w14:paraId="7F23A0EE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891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CEA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7F7F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 (14.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FE61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7 (86.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C7DF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4</w:t>
            </w:r>
          </w:p>
        </w:tc>
      </w:tr>
      <w:tr w:rsidR="008B39C2" w:rsidRPr="008B39C2" w14:paraId="1B2C067E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D26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C04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88D4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2 (56.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1996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9 (43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70E6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1</w:t>
            </w:r>
          </w:p>
        </w:tc>
      </w:tr>
      <w:tr w:rsidR="008B39C2" w:rsidRPr="008B39C2" w14:paraId="27F4B771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89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56BD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785E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0 (71.8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154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0 (28.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8951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0</w:t>
            </w:r>
          </w:p>
        </w:tc>
      </w:tr>
      <w:tr w:rsidR="008B39C2" w:rsidRPr="008B39C2" w14:paraId="47E7ACC3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1F0F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310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E1BF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7 (38.6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0346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2 (6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78AF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9</w:t>
            </w:r>
          </w:p>
        </w:tc>
      </w:tr>
      <w:tr w:rsidR="008B39C2" w:rsidRPr="008B39C2" w14:paraId="0B50D723" w14:textId="77777777" w:rsidTr="00261693">
        <w:trPr>
          <w:trHeight w:val="330"/>
        </w:trPr>
        <w:tc>
          <w:tcPr>
            <w:tcW w:w="973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0DB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ual violence victimization </w:t>
            </w:r>
          </w:p>
        </w:tc>
      </w:tr>
      <w:tr w:rsidR="008B39C2" w:rsidRPr="008B39C2" w14:paraId="43C12A73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085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AE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3275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 (0.8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6861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3 (99.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1BB8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4</w:t>
            </w:r>
          </w:p>
        </w:tc>
      </w:tr>
      <w:tr w:rsidR="008B39C2" w:rsidRPr="008B39C2" w14:paraId="2B7668D0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57FD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796D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0F6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 (4.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F2B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7 (96.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9D88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6</w:t>
            </w:r>
          </w:p>
        </w:tc>
      </w:tr>
      <w:tr w:rsidR="008B39C2" w:rsidRPr="008B39C2" w14:paraId="191B1C8D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B785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5FDB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15D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5 (16.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FB25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4 (83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9CD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9</w:t>
            </w:r>
          </w:p>
        </w:tc>
      </w:tr>
      <w:tr w:rsidR="008B39C2" w:rsidRPr="008B39C2" w14:paraId="13FE682E" w14:textId="77777777" w:rsidTr="008B39C2">
        <w:trPr>
          <w:trHeight w:val="330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1527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165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2C9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8 (28.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9E73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2 (71.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9192" w14:textId="77777777" w:rsidR="008B39C2" w:rsidRPr="008B39C2" w:rsidRDefault="008B39C2" w:rsidP="008B39C2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39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0</w:t>
            </w:r>
          </w:p>
        </w:tc>
      </w:tr>
    </w:tbl>
    <w:p w14:paraId="54ECE6FC" w14:textId="77777777" w:rsidR="00B13DDB" w:rsidRPr="008B39C2" w:rsidRDefault="00B13DDB" w:rsidP="008B39C2">
      <w:pPr>
        <w:rPr>
          <w:rFonts w:ascii="Times New Roman" w:hAnsi="Times New Roman"/>
          <w:sz w:val="24"/>
          <w:szCs w:val="24"/>
        </w:rPr>
      </w:pPr>
    </w:p>
    <w:sectPr w:rsidR="00B13DDB" w:rsidRPr="008B3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9C2"/>
    <w:rsid w:val="003F0FF3"/>
    <w:rsid w:val="00621D41"/>
    <w:rsid w:val="008B39C2"/>
    <w:rsid w:val="00A47F97"/>
    <w:rsid w:val="00B13DDB"/>
    <w:rsid w:val="00C1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6AE8"/>
  <w15:chartTrackingRefBased/>
  <w15:docId w15:val="{907D6451-A3B3-4B54-8BF7-E550A466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9C2"/>
    <w:rPr>
      <w:rFonts w:ascii="Calibri" w:eastAsia="Times New Roman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9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5</Characters>
  <Application>Microsoft Office Word</Application>
  <DocSecurity>0</DocSecurity>
  <Lines>10</Lines>
  <Paragraphs>5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Muchai</dc:creator>
  <cp:keywords/>
  <dc:description/>
  <cp:lastModifiedBy>Lilian Muchai</cp:lastModifiedBy>
  <cp:revision>1</cp:revision>
  <dcterms:created xsi:type="dcterms:W3CDTF">2023-09-30T05:14:00Z</dcterms:created>
  <dcterms:modified xsi:type="dcterms:W3CDTF">2023-09-3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5f1a8-8199-4cd3-a946-3b4048e97394</vt:lpwstr>
  </property>
</Properties>
</file>